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D2" w:rsidRDefault="008324D2" w:rsidP="008324D2">
      <w:pPr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0D3352">
        <w:rPr>
          <w:rFonts w:ascii="Garamond" w:hAnsi="Garamond"/>
          <w:b/>
          <w:sz w:val="24"/>
          <w:szCs w:val="24"/>
          <w:lang w:val="en-US"/>
        </w:rPr>
        <w:t>S</w:t>
      </w:r>
      <w:r>
        <w:rPr>
          <w:rFonts w:ascii="Garamond" w:hAnsi="Garamond"/>
          <w:b/>
          <w:sz w:val="24"/>
          <w:szCs w:val="24"/>
          <w:lang w:val="en-US"/>
        </w:rPr>
        <w:t>9</w:t>
      </w:r>
      <w:r w:rsidRPr="008324D2">
        <w:rPr>
          <w:rFonts w:ascii="Garamond" w:hAnsi="Garamond"/>
          <w:b/>
          <w:sz w:val="24"/>
          <w:szCs w:val="24"/>
          <w:lang w:val="en-US"/>
        </w:rPr>
        <w:t xml:space="preserve"> </w:t>
      </w:r>
      <w:r w:rsidRPr="000D3352">
        <w:rPr>
          <w:rFonts w:ascii="Garamond" w:hAnsi="Garamond"/>
          <w:b/>
          <w:sz w:val="24"/>
          <w:szCs w:val="24"/>
          <w:lang w:val="en-US"/>
        </w:rPr>
        <w:t>Table</w:t>
      </w:r>
      <w:r w:rsidRPr="001B599A">
        <w:rPr>
          <w:rFonts w:ascii="Garamond" w:hAnsi="Garamond"/>
          <w:sz w:val="24"/>
          <w:szCs w:val="24"/>
          <w:lang w:val="en-US"/>
        </w:rPr>
        <w:t xml:space="preserve">. </w:t>
      </w:r>
      <w:r w:rsidRPr="000D3352">
        <w:rPr>
          <w:rFonts w:ascii="Garamond" w:hAnsi="Garamond"/>
          <w:sz w:val="24"/>
          <w:szCs w:val="24"/>
          <w:lang w:val="en-US"/>
        </w:rPr>
        <w:t xml:space="preserve">Mean values and standard deviation (SD) of the psychometric characteristics across ages for </w:t>
      </w:r>
      <w:r>
        <w:rPr>
          <w:rFonts w:ascii="Garamond" w:hAnsi="Garamond"/>
          <w:sz w:val="24"/>
          <w:szCs w:val="24"/>
          <w:lang w:val="en-US"/>
        </w:rPr>
        <w:t>ADHD</w:t>
      </w:r>
      <w:r w:rsidRPr="000D3352">
        <w:rPr>
          <w:rFonts w:ascii="Garamond" w:hAnsi="Garamond"/>
          <w:sz w:val="24"/>
          <w:szCs w:val="24"/>
          <w:lang w:val="en-US"/>
        </w:rPr>
        <w:t xml:space="preserve"> and </w:t>
      </w:r>
      <w:r>
        <w:rPr>
          <w:rFonts w:ascii="Garamond" w:hAnsi="Garamond"/>
          <w:sz w:val="24"/>
          <w:szCs w:val="24"/>
          <w:lang w:val="en-US"/>
        </w:rPr>
        <w:t>ADHD</w:t>
      </w:r>
      <w:r w:rsidRPr="000D3352">
        <w:rPr>
          <w:rFonts w:ascii="Garamond" w:hAnsi="Garamond"/>
          <w:sz w:val="24"/>
          <w:szCs w:val="24"/>
          <w:lang w:val="en-US"/>
        </w:rPr>
        <w:t>-control samples</w:t>
      </w:r>
      <w:r>
        <w:rPr>
          <w:rFonts w:ascii="Garamond" w:hAnsi="Garamond"/>
          <w:sz w:val="24"/>
          <w:szCs w:val="24"/>
          <w:lang w:val="en-US"/>
        </w:rPr>
        <w:t>.</w:t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6100"/>
        <w:gridCol w:w="641"/>
        <w:gridCol w:w="992"/>
        <w:gridCol w:w="992"/>
        <w:gridCol w:w="992"/>
        <w:gridCol w:w="992"/>
        <w:gridCol w:w="901"/>
        <w:gridCol w:w="992"/>
        <w:gridCol w:w="901"/>
        <w:gridCol w:w="816"/>
      </w:tblGrid>
      <w:tr w:rsidR="008324D2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ADH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sychometric characteristics 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7-8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4-1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 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88</w:t>
            </w: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Efficiency in reading word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pseudowo</w:t>
            </w:r>
            <w:r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</w:t>
            </w: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d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Rapid naming of picture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colours</w:t>
            </w:r>
            <w:proofErr w:type="spellEnd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 (RAN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065.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128.4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481.4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224.8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005.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159.0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80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83.8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93.7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24.7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07.6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64.5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15.4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phoneme picture matching for phonological awareness (PA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68.4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9.9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85.8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19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62.3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61.2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56.8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8.2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3.9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4.6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7.0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59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5.7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Accuracy in letter position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9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6.9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4.6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6.5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5.7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1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3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.0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3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syllable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42.1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51.3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83.8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66.4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69.4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18.7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5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7.5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2.7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2.4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8.2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4.36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2.9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40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ADHD</w:t>
            </w:r>
            <w:r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-CONTRO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sychometric characteristics 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7-8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14-16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  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Liberation Sans" w:eastAsia="Times New Roman" w:hAnsi="Liberation Sans" w:cs="Calibri"/>
                <w:b/>
                <w:bCs/>
                <w:color w:val="000000"/>
                <w:sz w:val="18"/>
                <w:szCs w:val="18"/>
                <w:lang w:val="en-US"/>
              </w:rPr>
              <w:t>525</w:t>
            </w: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Efficiency in reading word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pseudowo</w:t>
            </w:r>
            <w:r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</w:t>
            </w: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d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Rapid naming of pictures and </w:t>
            </w:r>
            <w:proofErr w:type="spellStart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colours</w:t>
            </w:r>
            <w:proofErr w:type="spellEnd"/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 xml:space="preserve"> (RAN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974.5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327.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836.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135.0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219.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363.3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713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750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44.4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44.2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22.7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70.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22.1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85.0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phoneme picture matching for phonological awareness (PA)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40.5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25.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11.2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06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19.3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36.5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60.4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3.8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3.2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8.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9.0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3.0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4.8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05.2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Accuracy in letter position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8.9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5.9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3.7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1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8.7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6.9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9.3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8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2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2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3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9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1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00"/>
        </w:trPr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Candara" w:eastAsia="Times New Roman" w:hAnsi="Candara" w:cs="Calibri"/>
                <w:sz w:val="18"/>
                <w:szCs w:val="18"/>
                <w:lang w:val="en-US"/>
              </w:rPr>
            </w:pPr>
            <w:r w:rsidRPr="0074263B">
              <w:rPr>
                <w:rFonts w:ascii="Candara" w:eastAsia="Times New Roman" w:hAnsi="Candara" w:cs="Calibri"/>
                <w:sz w:val="18"/>
                <w:szCs w:val="18"/>
                <w:lang w:val="en-US"/>
              </w:rPr>
              <w:t>Reaction time in syllable identification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46.4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24.3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9.7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27.2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9.8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6.6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48.2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8324D2" w:rsidRPr="0074263B" w:rsidTr="0088704B">
        <w:trPr>
          <w:trHeight w:val="315"/>
        </w:trPr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2.4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8.2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0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9.1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5.85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9.7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9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4D2" w:rsidRPr="0074263B" w:rsidRDefault="008324D2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93490" w:rsidRDefault="003E589E"/>
    <w:sectPr w:rsidR="00393490" w:rsidSect="008324D2">
      <w:pgSz w:w="16838" w:h="11906" w:orient="landscape"/>
      <w:pgMar w:top="851" w:right="1134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1"/>
    <w:family w:val="swiss"/>
    <w:pitch w:val="variable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4D2"/>
    <w:rsid w:val="00044C2F"/>
    <w:rsid w:val="003A1CA9"/>
    <w:rsid w:val="003C37EC"/>
    <w:rsid w:val="003E589E"/>
    <w:rsid w:val="008324D2"/>
    <w:rsid w:val="00892575"/>
    <w:rsid w:val="008B1710"/>
    <w:rsid w:val="00B92D8D"/>
    <w:rsid w:val="00B94152"/>
    <w:rsid w:val="00BD3D30"/>
    <w:rsid w:val="00C9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C1F75-0ED5-4C38-A5A7-06BEAF9B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45:00Z</dcterms:created>
  <dcterms:modified xsi:type="dcterms:W3CDTF">2018-10-19T00:35:00Z</dcterms:modified>
</cp:coreProperties>
</file>